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276" w:rsidRPr="00311858" w:rsidRDefault="00513276" w:rsidP="00513276">
      <w:proofErr w:type="spellStart"/>
      <w:r>
        <w:rPr>
          <w:b/>
        </w:rPr>
        <w:t>S15</w:t>
      </w:r>
      <w:proofErr w:type="spellEnd"/>
      <w:r>
        <w:rPr>
          <w:b/>
        </w:rPr>
        <w:t xml:space="preserve"> Table</w:t>
      </w:r>
      <w:r w:rsidRPr="00311858">
        <w:rPr>
          <w:b/>
        </w:rPr>
        <w:t>.</w:t>
      </w:r>
      <w:r w:rsidRPr="00311858">
        <w:t xml:space="preserve"> Association of SNPs with </w:t>
      </w:r>
      <w:r>
        <w:t>dichotomous</w:t>
      </w:r>
      <w:r w:rsidRPr="00311858">
        <w:t xml:space="preserve"> tuberculin skin test status (&lt; versus ≥ </w:t>
      </w:r>
      <w:proofErr w:type="spellStart"/>
      <w:r w:rsidRPr="00311858">
        <w:t>5mm</w:t>
      </w:r>
      <w:proofErr w:type="spellEnd"/>
      <w:r w:rsidRPr="00311858">
        <w:t>) and continuous tuberculin skin test induration using a dominant genetic model in the combined cohort, including patients with prior TB; adjusting for 10 principal components, sex, and cohort of origin</w:t>
      </w:r>
    </w:p>
    <w:p w:rsidR="00513276" w:rsidRPr="00311858" w:rsidRDefault="00513276" w:rsidP="00513276">
      <w:bookmarkStart w:id="0" w:name="_GoBack"/>
      <w:bookmarkEnd w:id="0"/>
    </w:p>
    <w:tbl>
      <w:tblPr>
        <w:tblW w:w="11081" w:type="dxa"/>
        <w:tblInd w:w="93" w:type="dxa"/>
        <w:tblLook w:val="04A0" w:firstRow="1" w:lastRow="0" w:firstColumn="1" w:lastColumn="0" w:noHBand="0" w:noVBand="1"/>
      </w:tblPr>
      <w:tblGrid>
        <w:gridCol w:w="1350"/>
        <w:gridCol w:w="960"/>
        <w:gridCol w:w="960"/>
        <w:gridCol w:w="960"/>
        <w:gridCol w:w="960"/>
        <w:gridCol w:w="960"/>
        <w:gridCol w:w="1940"/>
        <w:gridCol w:w="1334"/>
        <w:gridCol w:w="1657"/>
      </w:tblGrid>
      <w:tr w:rsidR="00DF7F6A" w:rsidRPr="00311858" w:rsidTr="00140CAC">
        <w:trPr>
          <w:trHeight w:val="300"/>
        </w:trPr>
        <w:tc>
          <w:tcPr>
            <w:tcW w:w="110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F6A" w:rsidRDefault="00DF7F6A" w:rsidP="00440BEF">
            <w:pPr>
              <w:jc w:val="center"/>
            </w:pPr>
            <w:proofErr w:type="spellStart"/>
            <w:r w:rsidRPr="001B6B25">
              <w:t>TST</w:t>
            </w:r>
            <w:proofErr w:type="spellEnd"/>
            <w:r w:rsidRPr="001B6B25">
              <w:t xml:space="preserve"> Dichotomous Status (</w:t>
            </w:r>
            <w:proofErr w:type="spellStart"/>
            <w:r w:rsidRPr="001B6B25">
              <w:t>5mm</w:t>
            </w:r>
            <w:proofErr w:type="spellEnd"/>
            <w:r w:rsidRPr="001B6B25">
              <w:t xml:space="preserve"> threshold)</w:t>
            </w:r>
          </w:p>
        </w:tc>
      </w:tr>
      <w:tr w:rsidR="00513276" w:rsidRPr="00311858" w:rsidTr="00440BEF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276" w:rsidRPr="00311858" w:rsidRDefault="00513276" w:rsidP="00440BEF">
            <w:r w:rsidRPr="00311858"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Chr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13276" w:rsidRPr="00311858" w:rsidRDefault="00513276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Odds Ratio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p valu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276" w:rsidRPr="00311858" w:rsidRDefault="00513276" w:rsidP="00440BEF">
            <w:pPr>
              <w:jc w:val="center"/>
            </w:pPr>
            <w:r>
              <w:t>Nearest g</w:t>
            </w:r>
            <w:r w:rsidRPr="00311858">
              <w:t>ene</w:t>
            </w:r>
          </w:p>
        </w:tc>
      </w:tr>
      <w:tr w:rsidR="00513276" w:rsidRPr="00311858" w:rsidTr="00440BEF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roofErr w:type="spellStart"/>
            <w:r w:rsidRPr="00311858">
              <w:t>rs87735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3276" w:rsidRPr="00311858" w:rsidRDefault="00513276" w:rsidP="00440BEF">
            <w:pPr>
              <w:jc w:val="center"/>
            </w:pPr>
            <w:r w:rsidRPr="00311858">
              <w:t>0.23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0.27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(0.17</w:t>
            </w:r>
            <w:r>
              <w:t>4</w:t>
            </w:r>
            <w:r w:rsidRPr="00311858">
              <w:t>, 0.42</w:t>
            </w:r>
            <w:r>
              <w:t>8</w:t>
            </w:r>
            <w:r w:rsidRPr="00311858"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proofErr w:type="spellStart"/>
            <w:r w:rsidRPr="00311858">
              <w:t>1.56E</w:t>
            </w:r>
            <w:proofErr w:type="spellEnd"/>
            <w:r w:rsidRPr="00311858">
              <w:t>-0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276" w:rsidRPr="00311858" w:rsidRDefault="00513276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513276" w:rsidRPr="00311858" w:rsidTr="00440BEF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roofErr w:type="spellStart"/>
            <w:r w:rsidRPr="00311858">
              <w:t>rs12781609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3276" w:rsidRPr="00311858" w:rsidRDefault="00513276" w:rsidP="00440BEF">
            <w:pPr>
              <w:jc w:val="center"/>
            </w:pPr>
            <w:r w:rsidRPr="00311858">
              <w:t>0.32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0.41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(0.27</w:t>
            </w:r>
            <w:r>
              <w:t>5</w:t>
            </w:r>
            <w:r w:rsidRPr="00311858">
              <w:t>, 0.63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proofErr w:type="spellStart"/>
            <w:r w:rsidRPr="00311858">
              <w:t>3.82E</w:t>
            </w:r>
            <w:proofErr w:type="spellEnd"/>
            <w:r w:rsidRPr="00311858">
              <w:t>-0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3276" w:rsidRPr="00311858" w:rsidRDefault="00513276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10orf93</w:t>
            </w:r>
            <w:proofErr w:type="spellEnd"/>
          </w:p>
        </w:tc>
      </w:tr>
      <w:tr w:rsidR="00513276" w:rsidRPr="00311858" w:rsidTr="00DF7F6A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roofErr w:type="spellStart"/>
            <w:r w:rsidRPr="00311858">
              <w:t>rs780848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3276" w:rsidRPr="00311858" w:rsidRDefault="00513276" w:rsidP="00440BEF">
            <w:pPr>
              <w:jc w:val="center"/>
            </w:pPr>
            <w:r w:rsidRPr="00311858">
              <w:t>0.21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2.47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r w:rsidRPr="00311858">
              <w:t>(1.605, 3.80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3276" w:rsidRPr="00311858" w:rsidRDefault="00513276" w:rsidP="00440BEF">
            <w:pPr>
              <w:jc w:val="center"/>
            </w:pPr>
            <w:proofErr w:type="spellStart"/>
            <w:r w:rsidRPr="00311858">
              <w:t>4.06E</w:t>
            </w:r>
            <w:proofErr w:type="spellEnd"/>
            <w:r w:rsidRPr="00311858">
              <w:t>-0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3276" w:rsidRPr="00311858" w:rsidRDefault="00513276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340268</w:t>
            </w:r>
            <w:proofErr w:type="spellEnd"/>
          </w:p>
        </w:tc>
      </w:tr>
      <w:tr w:rsidR="00DF7F6A" w:rsidRPr="00311858" w:rsidTr="00DF7F6A">
        <w:trPr>
          <w:trHeight w:val="300"/>
        </w:trPr>
        <w:tc>
          <w:tcPr>
            <w:tcW w:w="110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65101F" w:rsidRDefault="00DF7F6A" w:rsidP="00DF7F6A">
            <w:pPr>
              <w:jc w:val="center"/>
              <w:rPr>
                <w:iCs/>
              </w:rPr>
            </w:pPr>
            <w:r w:rsidRPr="0065101F">
              <w:rPr>
                <w:iCs/>
              </w:rPr>
              <w:t xml:space="preserve">Continuous </w:t>
            </w:r>
            <w:proofErr w:type="spellStart"/>
            <w:r w:rsidRPr="0065101F">
              <w:rPr>
                <w:iCs/>
              </w:rPr>
              <w:t>TST</w:t>
            </w:r>
            <w:proofErr w:type="spellEnd"/>
            <w:r w:rsidRPr="0065101F">
              <w:rPr>
                <w:iCs/>
              </w:rPr>
              <w:t xml:space="preserve"> induration</w:t>
            </w:r>
          </w:p>
        </w:tc>
      </w:tr>
      <w:tr w:rsidR="00DF7F6A" w:rsidRPr="00311858" w:rsidTr="00440BEF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roofErr w:type="spellStart"/>
            <w:r w:rsidRPr="00311858">
              <w:t>rs87735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0.23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-4.0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(-5.437, -2.66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proofErr w:type="spellStart"/>
            <w:r w:rsidRPr="00311858">
              <w:t>1.70E</w:t>
            </w:r>
            <w:proofErr w:type="spellEnd"/>
            <w:r w:rsidRPr="00311858">
              <w:t>-0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F6A" w:rsidRPr="00311858" w:rsidRDefault="00DF7F6A" w:rsidP="00DF7F6A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DF7F6A" w:rsidRPr="00311858" w:rsidTr="00440BEF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roofErr w:type="spellStart"/>
            <w:r w:rsidRPr="00311858">
              <w:t>rs6733728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0.38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-2.9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(-4.401, -1.57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proofErr w:type="spellStart"/>
            <w:r w:rsidRPr="00311858">
              <w:t>4.19E</w:t>
            </w:r>
            <w:proofErr w:type="spellEnd"/>
            <w:r w:rsidRPr="00311858">
              <w:t>-0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F6A" w:rsidRPr="00311858" w:rsidRDefault="00DF7F6A" w:rsidP="00DF7F6A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402093</w:t>
            </w:r>
            <w:proofErr w:type="spellEnd"/>
          </w:p>
        </w:tc>
      </w:tr>
      <w:tr w:rsidR="00DF7F6A" w:rsidRPr="00311858" w:rsidTr="00440BEF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roofErr w:type="spellStart"/>
            <w:r w:rsidRPr="00311858">
              <w:t>rs1682762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0.23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-2.9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(-4.312, -1.52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proofErr w:type="spellStart"/>
            <w:r w:rsidRPr="00311858">
              <w:t>4.84E</w:t>
            </w:r>
            <w:proofErr w:type="spellEnd"/>
            <w:r w:rsidRPr="00311858">
              <w:t>-0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F6A" w:rsidRPr="00311858" w:rsidRDefault="00DF7F6A" w:rsidP="00DF7F6A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100131051</w:t>
            </w:r>
            <w:proofErr w:type="spellEnd"/>
          </w:p>
        </w:tc>
      </w:tr>
      <w:tr w:rsidR="00DF7F6A" w:rsidRPr="00311858" w:rsidTr="00440BEF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roofErr w:type="spellStart"/>
            <w:r w:rsidRPr="00311858">
              <w:t>rs10051419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0.49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3.41</w:t>
            </w:r>
            <w: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r w:rsidRPr="00311858">
              <w:t>(1.78</w:t>
            </w:r>
            <w:r>
              <w:t>0</w:t>
            </w:r>
            <w:r w:rsidRPr="00311858">
              <w:t>, 5.04</w:t>
            </w:r>
            <w:r>
              <w:t>0</w:t>
            </w:r>
            <w:r w:rsidRPr="00311858">
              <w:t>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F6A" w:rsidRPr="00311858" w:rsidRDefault="00DF7F6A" w:rsidP="00DF7F6A">
            <w:pPr>
              <w:jc w:val="center"/>
            </w:pPr>
            <w:proofErr w:type="spellStart"/>
            <w:r w:rsidRPr="00311858">
              <w:t>4.86E</w:t>
            </w:r>
            <w:proofErr w:type="spellEnd"/>
            <w:r w:rsidRPr="00311858">
              <w:t>-05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7F6A" w:rsidRPr="00311858" w:rsidRDefault="00DF7F6A" w:rsidP="00DF7F6A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OR7H2P</w:t>
            </w:r>
            <w:proofErr w:type="spellEnd"/>
          </w:p>
        </w:tc>
      </w:tr>
    </w:tbl>
    <w:p w:rsidR="0013568B" w:rsidRDefault="00DF7F6A" w:rsidP="00513276"/>
    <w:sectPr w:rsidR="0013568B" w:rsidSect="005132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276"/>
    <w:rsid w:val="004C5D25"/>
    <w:rsid w:val="00513276"/>
    <w:rsid w:val="00724256"/>
    <w:rsid w:val="00D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D88E0"/>
  <w15:chartTrackingRefBased/>
  <w15:docId w15:val="{2A0B3894-F224-4282-87DB-789185A62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2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40:00Z</dcterms:created>
  <dcterms:modified xsi:type="dcterms:W3CDTF">2017-06-09T19:40:00Z</dcterms:modified>
</cp:coreProperties>
</file>